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985"/>
        <w:gridCol w:w="8334"/>
        <w:gridCol w:w="567"/>
        <w:gridCol w:w="567"/>
        <w:gridCol w:w="567"/>
        <w:gridCol w:w="567"/>
        <w:gridCol w:w="567"/>
        <w:gridCol w:w="596"/>
      </w:tblGrid>
      <w:tr w:rsidR="00FB3CCE" w:rsidRPr="00D273AB" w14:paraId="32A303DF" w14:textId="77777777" w:rsidTr="002A1AA3">
        <w:trPr>
          <w:trHeight w:val="397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23D3D19" w14:textId="77777777" w:rsidR="00FB3CCE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</w:t>
            </w:r>
            <w:r w:rsidRPr="00D273AB">
              <w:rPr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Table</w:t>
            </w:r>
            <w:r w:rsidRPr="00D273AB">
              <w:rPr>
                <w:b/>
                <w:bCs/>
                <w:color w:val="000000"/>
                <w:sz w:val="18"/>
                <w:szCs w:val="18"/>
              </w:rPr>
              <w:t>. Pattern matrix of the PCA for the "Consumer behavior during COVID-19" questionnaire</w:t>
            </w:r>
          </w:p>
          <w:p w14:paraId="125DC6DF" w14:textId="77777777" w:rsidR="00FB3CCE" w:rsidRPr="00D273AB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B3CCE" w:rsidRPr="00D273AB" w14:paraId="1D570C51" w14:textId="77777777" w:rsidTr="002A1AA3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2D857F5" w14:textId="77777777" w:rsidR="00FB3CCE" w:rsidRPr="00D273AB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273AB">
              <w:rPr>
                <w:b/>
                <w:bCs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8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0B31298" w14:textId="77777777" w:rsidR="00FB3CCE" w:rsidRPr="00D273AB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273AB">
              <w:rPr>
                <w:b/>
                <w:bCs/>
                <w:color w:val="000000"/>
                <w:sz w:val="18"/>
                <w:szCs w:val="18"/>
              </w:rPr>
              <w:t xml:space="preserve">Item </w:t>
            </w:r>
          </w:p>
        </w:tc>
        <w:tc>
          <w:tcPr>
            <w:tcW w:w="3431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0DD1AB9" w14:textId="2FC3A5E7" w:rsidR="00FB3CCE" w:rsidRPr="00D273AB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273AB">
              <w:rPr>
                <w:b/>
                <w:bCs/>
                <w:color w:val="000000"/>
                <w:sz w:val="18"/>
                <w:szCs w:val="18"/>
              </w:rPr>
              <w:t>Factor loading</w:t>
            </w:r>
            <w:r w:rsidR="0045262C">
              <w:rPr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FB3CCE" w:rsidRPr="00D273AB" w14:paraId="6F6765A6" w14:textId="77777777" w:rsidTr="002A1AA3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F80427D" w14:textId="77777777" w:rsidR="00FB3CCE" w:rsidRPr="00D273AB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273A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6837EB0" w14:textId="77777777" w:rsidR="00FB3CCE" w:rsidRPr="00D273AB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273A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A01880" w14:textId="77777777" w:rsidR="00FB3CCE" w:rsidRPr="004E3770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D8DC49" w14:textId="77777777" w:rsidR="00FB3CCE" w:rsidRPr="004E3770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87CB0A" w14:textId="77777777" w:rsidR="00FB3CCE" w:rsidRPr="004E3770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851567" w14:textId="77777777" w:rsidR="00FB3CCE" w:rsidRPr="004E3770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92D0ED" w14:textId="77777777" w:rsidR="00FB3CCE" w:rsidRPr="004E3770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66235C" w14:textId="77777777" w:rsidR="00FB3CCE" w:rsidRPr="004E3770" w:rsidRDefault="00FB3CCE" w:rsidP="002A1AA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 w:rsidR="00FB3CCE" w:rsidRPr="00D273AB" w14:paraId="4B069186" w14:textId="77777777" w:rsidTr="002A1AA3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B37A5A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A. Necessities</w:t>
            </w: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C69C203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1. I have felt the need to buy larger amounts of health and safety products (e.g.</w:t>
            </w:r>
            <w:r>
              <w:rPr>
                <w:color w:val="000000"/>
                <w:sz w:val="18"/>
                <w:szCs w:val="18"/>
              </w:rPr>
              <w:t>,</w:t>
            </w:r>
            <w:r w:rsidRPr="00D273AB">
              <w:rPr>
                <w:color w:val="000000"/>
                <w:sz w:val="18"/>
                <w:szCs w:val="18"/>
              </w:rPr>
              <w:t xml:space="preserve"> alcohol-based hand sanitizer, gloves, face mask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044B58C" w14:textId="21D10350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6F58823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4747D1C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3F05F34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7814B65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636451F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CCE" w:rsidRPr="00D273AB" w14:paraId="2C414AD7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09A4A9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AFEBF36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2. I believe I impulsively bought Necessities product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9FA4FF6" w14:textId="6A78E356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2DA65F0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F856C4D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C987DBA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11BF214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822DB3B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55B8C5C2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E0DCDD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086046B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3. I have felt the need to buy larger amounts of Necessities products (e.g.</w:t>
            </w:r>
            <w:r>
              <w:rPr>
                <w:color w:val="000000"/>
                <w:sz w:val="18"/>
                <w:szCs w:val="18"/>
              </w:rPr>
              <w:t>,</w:t>
            </w:r>
            <w:r w:rsidRPr="00D273AB">
              <w:rPr>
                <w:color w:val="000000"/>
                <w:sz w:val="18"/>
                <w:szCs w:val="18"/>
              </w:rPr>
              <w:t xml:space="preserve"> food, health and wellness products, personal hygiene products, house cleaning products) compared to befor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064598F" w14:textId="3AB63AD3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4CC90DF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6DEB79F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93704DB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EC24B4E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ECFD205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5B358C04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87894E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6AB4967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4. If you do not already own health and safety products, how much more would you be willing to spend to acquire these products (e.g.</w:t>
            </w:r>
            <w:r>
              <w:rPr>
                <w:color w:val="000000"/>
                <w:sz w:val="18"/>
                <w:szCs w:val="18"/>
              </w:rPr>
              <w:t>,</w:t>
            </w:r>
            <w:r w:rsidRPr="00D273AB">
              <w:rPr>
                <w:color w:val="000000"/>
                <w:sz w:val="18"/>
                <w:szCs w:val="18"/>
              </w:rPr>
              <w:t xml:space="preserve"> alcohol-based hand sanitizer, gloves, face masks)?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42BECFA" w14:textId="7BFB8FA8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42F16A0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D83CFDF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4CA4607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EED2DDF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C0587BF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59AF1DAD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49694B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B59350C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5. I felt the need to buy products that I did not need befor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854B5D1" w14:textId="7CC32C85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D0166C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DF9250C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A0F01D7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CC6960F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9778827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0F5E7645" w14:textId="77777777" w:rsidTr="002A1AA3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126A10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B. Non-necessities</w:t>
            </w: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37BB717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1. At the time of purchase, how useful did you think </w:t>
            </w:r>
            <w:proofErr w:type="gramStart"/>
            <w:r w:rsidRPr="00D273AB">
              <w:rPr>
                <w:color w:val="000000"/>
                <w:sz w:val="18"/>
                <w:szCs w:val="18"/>
              </w:rPr>
              <w:t>Non-necessities</w:t>
            </w:r>
            <w:proofErr w:type="gramEnd"/>
            <w:r w:rsidRPr="00D273AB">
              <w:rPr>
                <w:color w:val="000000"/>
                <w:sz w:val="18"/>
                <w:szCs w:val="18"/>
              </w:rPr>
              <w:t xml:space="preserve"> products would be?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C2BA794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1C8916A" w14:textId="23CC67CA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8</w:t>
            </w:r>
            <w:r w:rsidR="002A1AA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67F4F47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D10FA03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F541DCB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907E810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CCE" w:rsidRPr="00D273AB" w14:paraId="12C81703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EC0158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9FC635D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2. At this time, how useful do you think the </w:t>
            </w:r>
            <w:proofErr w:type="gramStart"/>
            <w:r w:rsidRPr="00D273AB">
              <w:rPr>
                <w:color w:val="000000"/>
                <w:sz w:val="18"/>
                <w:szCs w:val="18"/>
              </w:rPr>
              <w:t>Non-necessities</w:t>
            </w:r>
            <w:proofErr w:type="gramEnd"/>
            <w:r w:rsidRPr="00D273AB">
              <w:rPr>
                <w:color w:val="000000"/>
                <w:sz w:val="18"/>
                <w:szCs w:val="18"/>
              </w:rPr>
              <w:t xml:space="preserve"> products that you purchased are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27CAAD2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3B2116F" w14:textId="73B6764A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1538C52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D3AD3B7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4D920F2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8D1C6E5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74BB0306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277D12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2F5F11C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3. Have you bought any products that are considered </w:t>
            </w:r>
            <w:proofErr w:type="gramStart"/>
            <w:r w:rsidRPr="00D273AB">
              <w:rPr>
                <w:color w:val="000000"/>
                <w:sz w:val="18"/>
                <w:szCs w:val="18"/>
              </w:rPr>
              <w:t>Non-necessities</w:t>
            </w:r>
            <w:proofErr w:type="gramEnd"/>
            <w:r w:rsidRPr="00D273AB">
              <w:rPr>
                <w:color w:val="000000"/>
                <w:sz w:val="18"/>
                <w:szCs w:val="18"/>
              </w:rPr>
              <w:t xml:space="preserve">?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02F8348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9CC3F45" w14:textId="39E4E0C8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A409F1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F1E2E26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3DD7292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181342A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63760230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70003B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4C5A56E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4. I have felt the need to buy larger amounts of </w:t>
            </w:r>
            <w:proofErr w:type="gramStart"/>
            <w:r w:rsidRPr="00D273AB">
              <w:rPr>
                <w:color w:val="000000"/>
                <w:sz w:val="18"/>
                <w:szCs w:val="18"/>
              </w:rPr>
              <w:t>Non-necessities</w:t>
            </w:r>
            <w:proofErr w:type="gramEnd"/>
            <w:r w:rsidRPr="00D273AB">
              <w:rPr>
                <w:color w:val="000000"/>
                <w:sz w:val="18"/>
                <w:szCs w:val="18"/>
              </w:rPr>
              <w:t xml:space="preserve"> products (e.g.</w:t>
            </w:r>
            <w:r>
              <w:rPr>
                <w:color w:val="000000"/>
                <w:sz w:val="18"/>
                <w:szCs w:val="18"/>
              </w:rPr>
              <w:t>,</w:t>
            </w:r>
            <w:r w:rsidRPr="00D273AB">
              <w:rPr>
                <w:color w:val="000000"/>
                <w:sz w:val="18"/>
                <w:szCs w:val="18"/>
              </w:rPr>
              <w:t xml:space="preserve"> products for fun and entertainment) compared to befor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D687089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AB2101D" w14:textId="1C9021B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20E1EE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488468C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B072FAB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DBC7F8D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6A605E37" w14:textId="77777777" w:rsidTr="002A1AA3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3ECD98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C. Self-justifications</w:t>
            </w: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162181D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1. Making purchases makes me feel bett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B43C67C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222547F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A10509E" w14:textId="606A20C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EF1BE5A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B206453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4B5B7FE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CCE" w:rsidRPr="00D273AB" w14:paraId="1B3A701A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0B671C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67F4BB3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2.Considering that I am restricted to home isolation, I want to enjoy the purchases that I have m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C880A83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A08206D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4D0D176" w14:textId="21022EBB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7</w:t>
            </w:r>
            <w:r w:rsidR="002A1AA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A0069DE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CEA46DD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2AD3E44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7263D999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EB4E2B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D228E5A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3. Considering that I am saving money by not going out, I can afford to make a new purch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1BBFE85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41FF67B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93F8F12" w14:textId="1A223420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7</w:t>
            </w:r>
            <w:r w:rsidR="002A1AA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6607CD6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EA1C24F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EA81CC0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512D0F41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9FB957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9963B10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4. I am happy with the purchases that I have m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364A369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6DDE1BD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929ED66" w14:textId="2D367B74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8851E72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5EDE4B1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26B15B8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CCE" w:rsidRPr="00D273AB" w14:paraId="492B6891" w14:textId="77777777" w:rsidTr="002A1AA3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AF2188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D. Spending habits</w:t>
            </w: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1A62DFC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1. Before COVID-19 emergency, how much do you think you were spending weekly for Necessities products?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F3ECC46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72F8E53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673AC84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EAE1DCA" w14:textId="1E2AE41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8B9C66B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9FDD042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CCE" w:rsidRPr="00D273AB" w14:paraId="5DB69172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574E6E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D689DF1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2. During COVID-19 emergency, how much do you think you have spent weekly for Necessities products?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17FE112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1EA440F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341C917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DCC68CD" w14:textId="6E7CFCC0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5DD3419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22482B1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5AC0511B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F6B7C1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6F42BD2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3. Before COVID-19 emergency, how much do you think you were spending weekly for </w:t>
            </w:r>
            <w:proofErr w:type="gramStart"/>
            <w:r w:rsidRPr="00D273AB">
              <w:rPr>
                <w:color w:val="000000"/>
                <w:sz w:val="18"/>
                <w:szCs w:val="18"/>
              </w:rPr>
              <w:t>Non-necessities</w:t>
            </w:r>
            <w:proofErr w:type="gramEnd"/>
            <w:r w:rsidRPr="00D273AB">
              <w:rPr>
                <w:color w:val="000000"/>
                <w:sz w:val="18"/>
                <w:szCs w:val="18"/>
              </w:rPr>
              <w:t xml:space="preserve"> products?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04206C9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00B0B49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2BCC72F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F3243D8" w14:textId="08FE9C8B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7</w:t>
            </w:r>
            <w:r w:rsidR="002A1AA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6619348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85BF484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590F8C95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F45AE4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F4FADC1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4. During COVID-19 emergency, how much do you think you have spent weekly for </w:t>
            </w:r>
            <w:proofErr w:type="gramStart"/>
            <w:r w:rsidRPr="00D273AB">
              <w:rPr>
                <w:color w:val="000000"/>
                <w:sz w:val="18"/>
                <w:szCs w:val="18"/>
              </w:rPr>
              <w:t>Non-necessities</w:t>
            </w:r>
            <w:proofErr w:type="gramEnd"/>
            <w:r w:rsidRPr="00D273AB">
              <w:rPr>
                <w:color w:val="000000"/>
                <w:sz w:val="18"/>
                <w:szCs w:val="18"/>
              </w:rPr>
              <w:t xml:space="preserve"> products?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EC97F2F" w14:textId="3A9301C9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273AB">
              <w:rPr>
                <w:i/>
                <w:i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320FF26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3E91CD0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1032064" w14:textId="4F779B70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5</w:t>
            </w:r>
            <w:r w:rsidR="002A1AA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FFE8B72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3387C90" w14:textId="77777777" w:rsidR="00FB3CCE" w:rsidRPr="00D273AB" w:rsidRDefault="00FB3CCE" w:rsidP="002A1AA3">
            <w:pPr>
              <w:jc w:val="center"/>
              <w:rPr>
                <w:sz w:val="18"/>
                <w:szCs w:val="18"/>
              </w:rPr>
            </w:pPr>
          </w:p>
        </w:tc>
      </w:tr>
      <w:tr w:rsidR="00FB3CCE" w:rsidRPr="00D273AB" w14:paraId="7800D4AB" w14:textId="77777777" w:rsidTr="002A1AA3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911C1A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E. Choice strategies</w:t>
            </w:r>
            <w:r w:rsidRPr="004E377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DEFE179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1. I took into consideration the quality of the products that I bought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6A99222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257FE83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4CBD177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A2F8F09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D8F06B6" w14:textId="01A3BEC4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</w:t>
            </w:r>
            <w:r w:rsidR="002A1AA3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3016808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CCE" w:rsidRPr="00D273AB" w14:paraId="26807E63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EB9530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2C73006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2. I think I have accurately selected and chosen the products that I bought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E8A2B00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5A06A27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6153B20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78A161D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77F280E" w14:textId="1A8CE114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6</w:t>
            </w:r>
            <w:r w:rsidR="002A1AA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43092E8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CCE" w:rsidRPr="00D273AB" w14:paraId="1E5D9DC0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7D66F8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7E40B1E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3. I took into consideration the price of the products that I bought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28B3B43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26D7079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B80CAF8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6F74CFC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8511E90" w14:textId="3F825692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</w:t>
            </w:r>
            <w:r w:rsidR="002A1AA3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B0E4AEF" w14:textId="1179DAAA" w:rsidR="00FB3CCE" w:rsidRPr="004E3770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4E3770">
              <w:rPr>
                <w:i/>
                <w:iCs/>
                <w:color w:val="000000"/>
                <w:sz w:val="18"/>
                <w:szCs w:val="18"/>
              </w:rPr>
              <w:t>.3</w:t>
            </w:r>
            <w:r w:rsidR="002A1AA3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FB3CCE" w:rsidRPr="00D273AB" w14:paraId="56CAC9A8" w14:textId="77777777" w:rsidTr="002A1AA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798A06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9B0AF4B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4. It is important to save mon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A41A30B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318ABD2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484746C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8734AF9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A0FF020" w14:textId="46FB54EA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4</w:t>
            </w:r>
            <w:r w:rsidR="002A1AA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07BC1E8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CCE" w:rsidRPr="00D273AB" w14:paraId="4AB7D83A" w14:textId="77777777" w:rsidTr="002A1AA3">
        <w:trPr>
          <w:trHeight w:val="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A70CEB" w14:textId="77777777" w:rsidR="00FB3CCE" w:rsidRPr="004E3770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E3770">
              <w:rPr>
                <w:b/>
                <w:bCs/>
                <w:color w:val="000000"/>
                <w:sz w:val="18"/>
                <w:szCs w:val="18"/>
              </w:rPr>
              <w:t>F. Information</w:t>
            </w:r>
            <w:r w:rsidRPr="004E377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FA779DF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1. I was informed by product reviews, advertisements, and commercials about the products that I bough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6FB4C70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1B011DE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AAA5FCC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529C92F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F17F320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4D717C7" w14:textId="5488617A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75</w:t>
            </w:r>
          </w:p>
        </w:tc>
      </w:tr>
      <w:tr w:rsidR="00FB3CCE" w:rsidRPr="00D273AB" w14:paraId="7F52D609" w14:textId="77777777" w:rsidTr="002A1AA3">
        <w:trPr>
          <w:trHeight w:val="2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EF05FC" w14:textId="77777777" w:rsidR="00FB3CCE" w:rsidRPr="00D273AB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1C55104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2. I have consulted with other people when choosing the right products to purchas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9C1D054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B622A78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003EC20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18659BF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A2DD139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AC05392" w14:textId="0F10745E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66</w:t>
            </w:r>
          </w:p>
        </w:tc>
      </w:tr>
      <w:tr w:rsidR="00FB3CCE" w:rsidRPr="00D273AB" w14:paraId="2477046D" w14:textId="77777777" w:rsidTr="002A1AA3">
        <w:trPr>
          <w:trHeight w:val="2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EA1AD8" w14:textId="77777777" w:rsidR="00FB3CCE" w:rsidRPr="00D273AB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B14A8CF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3. I chose to buy products based on the bra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29CECF5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93B5217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3C90317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1884ED1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5446A04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CA3D6DF" w14:textId="054CF4F9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38</w:t>
            </w:r>
          </w:p>
        </w:tc>
      </w:tr>
      <w:tr w:rsidR="00FB3CCE" w:rsidRPr="00D273AB" w14:paraId="1F77B686" w14:textId="77777777" w:rsidTr="002A1AA3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4F19428" w14:textId="77777777" w:rsidR="00FB3CCE" w:rsidRPr="006570A6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570A6">
              <w:rPr>
                <w:b/>
                <w:bCs/>
                <w:color w:val="000000"/>
                <w:sz w:val="18"/>
                <w:szCs w:val="18"/>
              </w:rPr>
              <w:t xml:space="preserve">Items excluded for 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6570A6">
              <w:rPr>
                <w:b/>
                <w:bCs/>
                <w:color w:val="000000"/>
                <w:sz w:val="18"/>
                <w:szCs w:val="18"/>
              </w:rPr>
              <w:t>cross-loadings</w:t>
            </w:r>
          </w:p>
          <w:p w14:paraId="42CD6BBE" w14:textId="77777777" w:rsidR="00FB3CCE" w:rsidRPr="00D273AB" w:rsidRDefault="00FB3CCE" w:rsidP="002A1AA3">
            <w:pPr>
              <w:rPr>
                <w:i/>
                <w:iCs/>
                <w:color w:val="000000"/>
                <w:sz w:val="18"/>
                <w:szCs w:val="18"/>
              </w:rPr>
            </w:pPr>
          </w:p>
          <w:p w14:paraId="5DAB2E1D" w14:textId="77777777" w:rsidR="00FB3CCE" w:rsidRPr="00D273AB" w:rsidRDefault="00FB3CCE" w:rsidP="002A1AA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B15036D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 xml:space="preserve">I believe I impulsively bought </w:t>
            </w:r>
            <w:proofErr w:type="gramStart"/>
            <w:r w:rsidRPr="00D273AB">
              <w:rPr>
                <w:color w:val="000000"/>
                <w:sz w:val="18"/>
                <w:szCs w:val="18"/>
              </w:rPr>
              <w:t>Non-necessities</w:t>
            </w:r>
            <w:proofErr w:type="gramEnd"/>
            <w:r w:rsidRPr="00D273AB">
              <w:rPr>
                <w:color w:val="000000"/>
                <w:sz w:val="18"/>
                <w:szCs w:val="18"/>
              </w:rPr>
              <w:t xml:space="preserve"> produc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0312DDC" w14:textId="40F50E50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9B932C7" w14:textId="13125289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273AB">
              <w:rPr>
                <w:i/>
                <w:iCs/>
                <w:color w:val="000000"/>
                <w:sz w:val="18"/>
                <w:szCs w:val="18"/>
              </w:rPr>
              <w:t>.3</w:t>
            </w:r>
            <w:r w:rsidR="002A1AA3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0DDDEAD" w14:textId="3C87254F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273AB">
              <w:rPr>
                <w:i/>
                <w:iCs/>
                <w:color w:val="000000"/>
                <w:sz w:val="18"/>
                <w:szCs w:val="18"/>
              </w:rPr>
              <w:t>.2</w:t>
            </w:r>
            <w:r w:rsidR="002A1AA3"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AB45948" w14:textId="77777777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3D1EF1A" w14:textId="7553006D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273AB">
              <w:rPr>
                <w:i/>
                <w:iCs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7CEB162" w14:textId="286993AC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273AB">
              <w:rPr>
                <w:i/>
                <w:iCs/>
                <w:color w:val="000000"/>
                <w:sz w:val="18"/>
                <w:szCs w:val="18"/>
              </w:rPr>
              <w:t>.2</w:t>
            </w:r>
            <w:r w:rsidR="002A1AA3"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FB3CCE" w:rsidRPr="00D273AB" w14:paraId="2A144938" w14:textId="77777777" w:rsidTr="002A1AA3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EA1F5D1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660232D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I could need this product in the future, but I do not know if it will be possible to purchase it in the next few week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1323D6E" w14:textId="77777777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F6B74C3" w14:textId="77777777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86B2179" w14:textId="5D0E765D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273AB">
              <w:rPr>
                <w:i/>
                <w:iCs/>
                <w:color w:val="000000"/>
                <w:sz w:val="18"/>
                <w:szCs w:val="18"/>
              </w:rPr>
              <w:t>.3</w:t>
            </w:r>
            <w:r w:rsidR="002A1AA3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0F0077B" w14:textId="20D3F7FB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5</w:t>
            </w:r>
            <w:r w:rsidR="002A1AA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35BE282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70D737D" w14:textId="77777777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FB3CCE" w:rsidRPr="00D273AB" w14:paraId="23807F40" w14:textId="77777777" w:rsidTr="002A1AA3">
        <w:trPr>
          <w:trHeight w:val="20"/>
        </w:trPr>
        <w:tc>
          <w:tcPr>
            <w:tcW w:w="19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749B5C5" w14:textId="77777777" w:rsidR="00FB3CCE" w:rsidRPr="00D273AB" w:rsidRDefault="00FB3CCE" w:rsidP="002A1A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1CF2AE6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I chose to buy products that I used to buy in the pa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3AD7559" w14:textId="77777777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07BAF39" w14:textId="77777777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3FDFA04" w14:textId="77777777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16D6344" w14:textId="77777777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C85EC2F" w14:textId="7EDD1878" w:rsidR="00FB3CCE" w:rsidRPr="00D273AB" w:rsidRDefault="00FB3CCE" w:rsidP="002A1AA3">
            <w:pPr>
              <w:jc w:val="center"/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.6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8C2C807" w14:textId="0300ADF5" w:rsidR="00FB3CCE" w:rsidRPr="00D273AB" w:rsidRDefault="00FB3CCE" w:rsidP="002A1AA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273AB">
              <w:rPr>
                <w:i/>
                <w:iCs/>
                <w:color w:val="000000"/>
                <w:sz w:val="18"/>
                <w:szCs w:val="18"/>
              </w:rPr>
              <w:t>-.34</w:t>
            </w:r>
          </w:p>
        </w:tc>
      </w:tr>
      <w:tr w:rsidR="00FB3CCE" w:rsidRPr="00D273AB" w14:paraId="47E80A2B" w14:textId="77777777" w:rsidTr="002A1AA3">
        <w:trPr>
          <w:trHeight w:val="20"/>
        </w:trPr>
        <w:tc>
          <w:tcPr>
            <w:tcW w:w="137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39E7166" w14:textId="77777777" w:rsidR="00FB3CCE" w:rsidRPr="00D273AB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i/>
                <w:iCs/>
                <w:color w:val="000000"/>
                <w:sz w:val="18"/>
                <w:szCs w:val="18"/>
              </w:rPr>
              <w:t>Note.</w:t>
            </w:r>
            <w:r w:rsidRPr="00D273AB">
              <w:rPr>
                <w:color w:val="000000"/>
                <w:sz w:val="18"/>
                <w:szCs w:val="18"/>
              </w:rPr>
              <w:t xml:space="preserve"> Items referred to the COVID-19 emergency period compared to before COVID-19 outbreak. </w:t>
            </w:r>
          </w:p>
          <w:p w14:paraId="407123E8" w14:textId="77777777" w:rsidR="00FB3CCE" w:rsidRDefault="00FB3CCE" w:rsidP="002A1AA3">
            <w:pPr>
              <w:rPr>
                <w:color w:val="000000"/>
                <w:sz w:val="18"/>
                <w:szCs w:val="18"/>
              </w:rPr>
            </w:pPr>
            <w:r w:rsidRPr="00D273AB">
              <w:rPr>
                <w:color w:val="000000"/>
                <w:sz w:val="18"/>
                <w:szCs w:val="18"/>
              </w:rPr>
              <w:t>Factor loadings with values higher than .20 but lower than .40 are reported in italics.</w:t>
            </w:r>
          </w:p>
          <w:p w14:paraId="4F7B4A8E" w14:textId="77777777" w:rsidR="00FB3CCE" w:rsidRPr="004E3770" w:rsidRDefault="00FB3CCE" w:rsidP="002A1AA3">
            <w:pPr>
              <w:rPr>
                <w:color w:val="000000"/>
                <w:sz w:val="18"/>
                <w:szCs w:val="18"/>
              </w:rPr>
            </w:pPr>
            <w:r w:rsidRPr="004E3770">
              <w:rPr>
                <w:color w:val="000000"/>
                <w:sz w:val="18"/>
                <w:szCs w:val="18"/>
              </w:rPr>
              <w:t>*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E3770">
              <w:rPr>
                <w:color w:val="000000"/>
                <w:sz w:val="18"/>
                <w:szCs w:val="18"/>
              </w:rPr>
              <w:t xml:space="preserve">Scales </w:t>
            </w:r>
            <w:r>
              <w:rPr>
                <w:color w:val="000000"/>
                <w:sz w:val="18"/>
                <w:szCs w:val="18"/>
              </w:rPr>
              <w:t>not analyzed in the current study.</w:t>
            </w:r>
          </w:p>
        </w:tc>
      </w:tr>
    </w:tbl>
    <w:p w14:paraId="50B6F9E3" w14:textId="1B8B071C" w:rsidR="00420346" w:rsidRDefault="00420346"/>
    <w:sectPr w:rsidR="00420346" w:rsidSect="002A1AA3">
      <w:pgSz w:w="16838" w:h="11906" w:orient="landscape"/>
      <w:pgMar w:top="851" w:right="1134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C63"/>
    <w:rsid w:val="001B0F50"/>
    <w:rsid w:val="001F4B04"/>
    <w:rsid w:val="002A1AA3"/>
    <w:rsid w:val="00351F51"/>
    <w:rsid w:val="00371C3C"/>
    <w:rsid w:val="00420346"/>
    <w:rsid w:val="0045262C"/>
    <w:rsid w:val="00467DCF"/>
    <w:rsid w:val="00590A12"/>
    <w:rsid w:val="007B505D"/>
    <w:rsid w:val="008C6311"/>
    <w:rsid w:val="009B7A4E"/>
    <w:rsid w:val="009D2C63"/>
    <w:rsid w:val="00A6253C"/>
    <w:rsid w:val="00AC0208"/>
    <w:rsid w:val="00AE178A"/>
    <w:rsid w:val="00C71780"/>
    <w:rsid w:val="00E56C46"/>
    <w:rsid w:val="00E85DAB"/>
    <w:rsid w:val="00EC6739"/>
    <w:rsid w:val="00F27627"/>
    <w:rsid w:val="00FB3CCE"/>
    <w:rsid w:val="00FC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AFA9"/>
  <w15:chartTrackingRefBased/>
  <w15:docId w15:val="{1C2898FD-9DFC-424F-80BF-F985CAC7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C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o Di Crosta</dc:creator>
  <cp:keywords/>
  <dc:description/>
  <cp:lastModifiedBy>Srinivasan Venkatraman</cp:lastModifiedBy>
  <cp:revision>4</cp:revision>
  <dcterms:created xsi:type="dcterms:W3CDTF">2021-07-27T14:00:00Z</dcterms:created>
  <dcterms:modified xsi:type="dcterms:W3CDTF">2021-08-10T02:02:00Z</dcterms:modified>
</cp:coreProperties>
</file>